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1: Sequences of primers used for qPCR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62.0" w:type="dxa"/>
        <w:jc w:val="left"/>
        <w:tblLayout w:type="fixed"/>
        <w:tblLook w:val="0400"/>
      </w:tblPr>
      <w:tblGrid>
        <w:gridCol w:w="2071"/>
        <w:gridCol w:w="4390"/>
        <w:gridCol w:w="915"/>
        <w:gridCol w:w="1686"/>
        <w:tblGridChange w:id="0">
          <w:tblGrid>
            <w:gridCol w:w="2071"/>
            <w:gridCol w:w="4390"/>
            <w:gridCol w:w="915"/>
            <w:gridCol w:w="1686"/>
          </w:tblGrid>
        </w:tblGridChange>
      </w:tblGrid>
      <w:tr>
        <w:trPr>
          <w:cantSplit w:val="0"/>
          <w:trHeight w:val="92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3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G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4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5'-3' primer sequ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5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Tm (°C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6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amplicon size (pb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7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granzyme B (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8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AGCAACAAGGCCCAGGTG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9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A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22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B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granzyme B (anti-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C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CACTTTCGATCTTCCTGC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D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0F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granulysine (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0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TGTTTCCAATGCTGCGA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1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2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3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granulysine (anti-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4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GCTGGGCAGTTTCTCC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5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7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perforine (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8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CTCCTAAGCCCACCAGC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9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A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B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perforine (anti-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C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TGTAGAAGCGGCACTCC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D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1F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IFN-γ (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0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TTGGGTTCTCTTGGCTG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1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2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3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IFN-γ (anti-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4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CCATTATCCGCTACATCTG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5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3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7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IL-15 (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8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CAGAAGCCAACTGGGTG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9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2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A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B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IL-15 (anti-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C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CACTTCATTGCTGTTACTTTG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D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2F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TGF-β (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0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CCCTGGACACCA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1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0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2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3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TGF-β (anti-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4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TGGTCCAGGCTC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5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1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7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Foxp3 (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8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GCTGGAGTTCCGCAAGAA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9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A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B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Foxp3 (anti-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C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GTTCGTCCATCCTCCTTT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D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5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3F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IL-1 β (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0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ATCTGTACCTGTCCTGCGTG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1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2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2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3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IL-1 β (anti-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4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GGGTAATTTTTGGGATCTACACT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5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3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7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TNF-α (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8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CTGCCCCAATCCCTTTA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9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5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A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B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TNF-α (anti-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C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CCTAAGCCCCCAATTCT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D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5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4F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IL-17 A (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0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CCAATCCCAAAAGGTCC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1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3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2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3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IL-17 A (anti-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4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GGATGGGGACAGAGTTC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5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4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7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CCL5 (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8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TTGCCTGTTTCTGCTTG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9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4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A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5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B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CCL5 (anti-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C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TGCTGCTGTGTGGTAGAA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D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5F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IL-10 (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60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GAGATGCCTTCAGCAGAG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61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4 ,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62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63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IL-10 (anti-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64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CCTTAAAGTCCTCCAGCA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65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67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IL12α p35 (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68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CACTCCAGACCCAGGAATG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69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3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6A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6B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IL12α p35 (anti-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6C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CCTCCACTGTGCTGGTTTTATC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6D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2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6F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Ebi3 (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0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TCATTGCCACGTACAGGCT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1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0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2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3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Ebi3 (anti-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4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GGTCGGGCTTGATGATG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5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2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74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7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GAPDH (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8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AAGGTGAAGGTCGGAGTCA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9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A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102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08" w:hRule="atLeast"/>
          <w:tblHeader w:val="0"/>
        </w:trPr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B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000000"/>
                <w:sz w:val="24"/>
                <w:szCs w:val="24"/>
                <w:rtl w:val="0"/>
              </w:rPr>
              <w:t xml:space="preserve">GAPDH (anti-sen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C">
            <w:pPr>
              <w:spacing w:after="240" w:before="240"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GGGGTCATTGATGGCAACA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D">
            <w:pPr>
              <w:spacing w:lin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4"/>
                <w:szCs w:val="24"/>
                <w:rtl w:val="0"/>
              </w:rPr>
              <w:t xml:space="preserve">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bfbfbf" w:space="0" w:sz="4" w:val="single"/>
              <w:left w:color="bfbfbf" w:space="0" w:sz="4" w:val="single"/>
              <w:bottom w:color="bfbfbf" w:space="0" w:sz="4" w:val="single"/>
              <w:right w:color="bfbfbf" w:space="0" w:sz="4" w:val="single"/>
            </w:tcBorders>
            <w:tcMar>
              <w:top w:w="0.0" w:type="dxa"/>
              <w:left w:w="115.0" w:type="dxa"/>
              <w:bottom w:w="0.0" w:type="dxa"/>
              <w:right w:w="115.0" w:type="dxa"/>
            </w:tcMar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F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fr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4cfkrM74bli0iC91RdL1jJI1kAA==">CgMxLjA4AHIhMUJ5YThtZ0JoSkh3bUJxRmk1OG5vdHg2dDRpQktmT19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